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758"/>
        <w:gridCol w:w="1052"/>
        <w:gridCol w:w="1399"/>
      </w:tblGrid>
      <w:tr w:rsidR="00B96132" w:rsidRPr="00B96132" w14:paraId="51F067DE" w14:textId="77777777" w:rsidTr="00B96132">
        <w:trPr>
          <w:trHeight w:val="255"/>
        </w:trPr>
        <w:tc>
          <w:tcPr>
            <w:tcW w:w="5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3073" w14:textId="2F760D1F" w:rsidR="00B96132" w:rsidRPr="00B96132" w:rsidRDefault="00B96132" w:rsidP="00B96132">
            <w:pPr>
              <w:spacing w:after="0" w:line="240" w:lineRule="auto"/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Genetic</w:t>
            </w:r>
            <w:proofErr w:type="spellEnd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value</w:t>
            </w:r>
            <w:proofErr w:type="spellEnd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of</w:t>
            </w:r>
            <w:proofErr w:type="spellEnd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 xml:space="preserve"> residual feed </w:t>
            </w: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intake</w:t>
            </w:r>
            <w:proofErr w:type="spellEnd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 xml:space="preserve"> (RFI) </w:t>
            </w:r>
            <w:r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–</w:t>
            </w: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Nellore</w:t>
            </w:r>
            <w:proofErr w:type="spellEnd"/>
            <w:r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animals</w:t>
            </w:r>
            <w:proofErr w:type="spellEnd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born</w:t>
            </w:r>
            <w:proofErr w:type="spellEnd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 xml:space="preserve"> in 2014 </w:t>
            </w: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at</w:t>
            </w:r>
            <w:proofErr w:type="spellEnd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 xml:space="preserve"> Instituto de Zootecnia</w:t>
            </w:r>
          </w:p>
        </w:tc>
      </w:tr>
      <w:tr w:rsidR="00B96132" w:rsidRPr="00B96132" w14:paraId="4424E730" w14:textId="77777777" w:rsidTr="00B96132">
        <w:trPr>
          <w:trHeight w:val="255"/>
        </w:trPr>
        <w:tc>
          <w:tcPr>
            <w:tcW w:w="3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A36A" w14:textId="77777777" w:rsidR="00B96132" w:rsidRPr="00B96132" w:rsidRDefault="00B96132" w:rsidP="00B96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animal: animal </w:t>
            </w: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dentification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557" w14:textId="77777777" w:rsidR="00B96132" w:rsidRPr="00B96132" w:rsidRDefault="00B96132" w:rsidP="00B96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B96132" w:rsidRPr="00B96132" w14:paraId="103AEFA8" w14:textId="77777777" w:rsidTr="00B96132">
        <w:trPr>
          <w:trHeight w:val="255"/>
        </w:trPr>
        <w:tc>
          <w:tcPr>
            <w:tcW w:w="3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F933" w14:textId="77777777" w:rsidR="00B96132" w:rsidRPr="00B96132" w:rsidRDefault="00B96132" w:rsidP="00B96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ex: 1=male; 2=</w:t>
            </w: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056E" w14:textId="77777777" w:rsidR="00B96132" w:rsidRPr="00B96132" w:rsidRDefault="00B96132" w:rsidP="00B96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B96132" w:rsidRPr="00B96132" w14:paraId="16F0477C" w14:textId="77777777" w:rsidTr="00B96132">
        <w:trPr>
          <w:trHeight w:val="255"/>
        </w:trPr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B754" w14:textId="77777777" w:rsidR="00B96132" w:rsidRPr="00B96132" w:rsidRDefault="00B96132" w:rsidP="00B96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ar</w:t>
            </w:r>
            <w:proofErr w:type="spellEnd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ar</w:t>
            </w:r>
            <w:proofErr w:type="spellEnd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f</w:t>
            </w:r>
            <w:proofErr w:type="spellEnd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irth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D4E" w14:textId="77777777" w:rsidR="00B96132" w:rsidRPr="00B96132" w:rsidRDefault="00B96132" w:rsidP="00B96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905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96132" w:rsidRPr="00B96132" w14:paraId="79FBD074" w14:textId="77777777" w:rsidTr="00B96132">
        <w:trPr>
          <w:trHeight w:val="255"/>
        </w:trPr>
        <w:tc>
          <w:tcPr>
            <w:tcW w:w="5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11BA" w14:textId="77777777" w:rsidR="00B96132" w:rsidRPr="00B96132" w:rsidRDefault="00B96132" w:rsidP="00B96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bv_rfi</w:t>
            </w:r>
            <w:proofErr w:type="spellEnd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pected</w:t>
            </w:r>
            <w:proofErr w:type="spellEnd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eeding</w:t>
            </w:r>
            <w:proofErr w:type="spellEnd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alue</w:t>
            </w:r>
            <w:proofErr w:type="spellEnd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for residual feed </w:t>
            </w:r>
            <w:proofErr w:type="spellStart"/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take</w:t>
            </w:r>
            <w:proofErr w:type="spellEnd"/>
          </w:p>
        </w:tc>
      </w:tr>
      <w:tr w:rsidR="00B96132" w:rsidRPr="00B96132" w14:paraId="33651CD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1B5" w14:textId="77777777" w:rsidR="00B96132" w:rsidRPr="00B96132" w:rsidRDefault="00B96132" w:rsidP="00B961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C86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D81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943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96132" w:rsidRPr="00B96132" w14:paraId="189D5DC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29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37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01D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D3A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96132" w:rsidRPr="00B96132" w14:paraId="6C924D9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233FE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5886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39F03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C0A54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ebv_rfi</w:t>
            </w:r>
            <w:proofErr w:type="spellEnd"/>
          </w:p>
        </w:tc>
      </w:tr>
      <w:tr w:rsidR="00B96132" w:rsidRPr="00B96132" w14:paraId="2CBCC2F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B88DA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1EFED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230FF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274CD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6</w:t>
            </w:r>
          </w:p>
        </w:tc>
      </w:tr>
      <w:tr w:rsidR="00B96132" w:rsidRPr="00B96132" w14:paraId="5421EF2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8FF07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08FFA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44EEF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8FEA7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0</w:t>
            </w:r>
          </w:p>
        </w:tc>
      </w:tr>
      <w:tr w:rsidR="00B96132" w:rsidRPr="00B96132" w14:paraId="3DF2B8C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E09FE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6360F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8BF43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23DD6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2</w:t>
            </w:r>
          </w:p>
        </w:tc>
      </w:tr>
      <w:tr w:rsidR="00B96132" w:rsidRPr="00B96132" w14:paraId="028A355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A8634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F51CE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6233F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705C1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0</w:t>
            </w:r>
          </w:p>
        </w:tc>
      </w:tr>
      <w:tr w:rsidR="00B96132" w:rsidRPr="00B96132" w14:paraId="39DBC44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2C8FD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97DB8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CE2E3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CEDC0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2</w:t>
            </w:r>
          </w:p>
        </w:tc>
      </w:tr>
      <w:tr w:rsidR="00B96132" w:rsidRPr="00B96132" w14:paraId="11E08F5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06639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27525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90016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92555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63</w:t>
            </w:r>
          </w:p>
        </w:tc>
      </w:tr>
      <w:tr w:rsidR="00B96132" w:rsidRPr="00B96132" w14:paraId="6EFA3DE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E716C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61AFE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A6021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AA152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5</w:t>
            </w:r>
          </w:p>
        </w:tc>
      </w:tr>
      <w:tr w:rsidR="00B96132" w:rsidRPr="00B96132" w14:paraId="1CC6925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24A9D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958E4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80117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2AA34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41</w:t>
            </w:r>
          </w:p>
        </w:tc>
      </w:tr>
      <w:tr w:rsidR="00B96132" w:rsidRPr="00B96132" w14:paraId="4F2073D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E7F7C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1888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2BD5E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B9A5F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3</w:t>
            </w:r>
          </w:p>
        </w:tc>
      </w:tr>
      <w:tr w:rsidR="00B96132" w:rsidRPr="00B96132" w14:paraId="33EBF5F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08855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EF9DE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89EEE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9EE60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6</w:t>
            </w:r>
          </w:p>
        </w:tc>
      </w:tr>
      <w:tr w:rsidR="00B96132" w:rsidRPr="00B96132" w14:paraId="7F19F76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47E7A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8E291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CA24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E16CD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9</w:t>
            </w:r>
          </w:p>
        </w:tc>
      </w:tr>
      <w:tr w:rsidR="00B96132" w:rsidRPr="00B96132" w14:paraId="4116046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362A0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F80E9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537BF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C84BF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3</w:t>
            </w:r>
          </w:p>
        </w:tc>
      </w:tr>
      <w:tr w:rsidR="00B96132" w:rsidRPr="00B96132" w14:paraId="28656CF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B4224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93305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B1744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C7CF3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0</w:t>
            </w:r>
          </w:p>
        </w:tc>
      </w:tr>
      <w:tr w:rsidR="00B96132" w:rsidRPr="00B96132" w14:paraId="48F79EC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12F0F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5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B3F3E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A09E2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E082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1</w:t>
            </w:r>
          </w:p>
        </w:tc>
      </w:tr>
      <w:tr w:rsidR="00B96132" w:rsidRPr="00B96132" w14:paraId="725ADBC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923D2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42239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5B564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0AC60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4</w:t>
            </w:r>
          </w:p>
        </w:tc>
      </w:tr>
      <w:tr w:rsidR="00B96132" w:rsidRPr="00B96132" w14:paraId="035CDE9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ADF26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384DA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08C8E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1024B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6</w:t>
            </w:r>
          </w:p>
        </w:tc>
      </w:tr>
      <w:tr w:rsidR="00B96132" w:rsidRPr="00B96132" w14:paraId="53574C6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D502F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E017C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FCD06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D5136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3</w:t>
            </w:r>
          </w:p>
        </w:tc>
      </w:tr>
      <w:tr w:rsidR="00B96132" w:rsidRPr="00B96132" w14:paraId="4932275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1A3B3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5FAC1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59BDC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D269D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8</w:t>
            </w:r>
          </w:p>
        </w:tc>
      </w:tr>
      <w:tr w:rsidR="00B96132" w:rsidRPr="00B96132" w14:paraId="5892233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1BA86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17ED3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F4AF4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F5DFA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0</w:t>
            </w:r>
          </w:p>
        </w:tc>
      </w:tr>
      <w:tr w:rsidR="00B96132" w:rsidRPr="00B96132" w14:paraId="75ABB3B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5D15F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20BF0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4C899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4651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7</w:t>
            </w:r>
          </w:p>
        </w:tc>
      </w:tr>
      <w:tr w:rsidR="00B96132" w:rsidRPr="00B96132" w14:paraId="7819C1C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1AABB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3AF19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52DA5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8FF79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7</w:t>
            </w:r>
          </w:p>
        </w:tc>
      </w:tr>
      <w:tr w:rsidR="00B96132" w:rsidRPr="00B96132" w14:paraId="7F6062B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2BE7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593AD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338E4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E5B51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8</w:t>
            </w:r>
          </w:p>
        </w:tc>
      </w:tr>
      <w:tr w:rsidR="00B96132" w:rsidRPr="00B96132" w14:paraId="5869A05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B88F0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54CDF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6DB02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0BAFF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2</w:t>
            </w:r>
          </w:p>
        </w:tc>
      </w:tr>
      <w:tr w:rsidR="00B96132" w:rsidRPr="00B96132" w14:paraId="09B5172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392A1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113B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1EDAF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C3057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0</w:t>
            </w:r>
          </w:p>
        </w:tc>
      </w:tr>
      <w:tr w:rsidR="00B96132" w:rsidRPr="00B96132" w14:paraId="56E150F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46B94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3E4E1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46301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AF65C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7</w:t>
            </w:r>
          </w:p>
        </w:tc>
      </w:tr>
      <w:tr w:rsidR="00B96132" w:rsidRPr="00B96132" w14:paraId="4269970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EB4E3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23BEC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5B111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AA902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4</w:t>
            </w:r>
          </w:p>
        </w:tc>
      </w:tr>
      <w:tr w:rsidR="00B96132" w:rsidRPr="00B96132" w14:paraId="57EE1DC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D4372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5552F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5CF8F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C7114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4</w:t>
            </w:r>
          </w:p>
        </w:tc>
      </w:tr>
      <w:tr w:rsidR="00B96132" w:rsidRPr="00B96132" w14:paraId="77BF8CD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F8CDA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F67DA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3E239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E72D3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0</w:t>
            </w:r>
          </w:p>
        </w:tc>
      </w:tr>
      <w:tr w:rsidR="00B96132" w:rsidRPr="00B96132" w14:paraId="39E5B9F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8C2FB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0E435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3A104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8EA1E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76</w:t>
            </w:r>
          </w:p>
        </w:tc>
      </w:tr>
      <w:tr w:rsidR="00B96132" w:rsidRPr="00B96132" w14:paraId="7346DB0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1B0DA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E83F0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C6A43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96C66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1</w:t>
            </w:r>
          </w:p>
        </w:tc>
      </w:tr>
      <w:tr w:rsidR="00B96132" w:rsidRPr="00B96132" w14:paraId="322CCDC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4E55F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43DEA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C2BB2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92149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3</w:t>
            </w:r>
          </w:p>
        </w:tc>
      </w:tr>
      <w:tr w:rsidR="00B96132" w:rsidRPr="00B96132" w14:paraId="30A693C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DE4A5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D6D4A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A8FDF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2474E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5</w:t>
            </w:r>
          </w:p>
        </w:tc>
      </w:tr>
      <w:tr w:rsidR="00B96132" w:rsidRPr="00B96132" w14:paraId="40D9F01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7FC71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05344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B3D58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1438F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6</w:t>
            </w:r>
          </w:p>
        </w:tc>
      </w:tr>
      <w:tr w:rsidR="00B96132" w:rsidRPr="00B96132" w14:paraId="77A67EE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DD4B9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A9F5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49EB7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DBE9D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14</w:t>
            </w:r>
          </w:p>
        </w:tc>
      </w:tr>
      <w:tr w:rsidR="00B96132" w:rsidRPr="00B96132" w14:paraId="57562D6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5F145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9B74D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DD466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E2940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4</w:t>
            </w:r>
          </w:p>
        </w:tc>
      </w:tr>
      <w:tr w:rsidR="00B96132" w:rsidRPr="00B96132" w14:paraId="740DC51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19C11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11209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1C122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F13F1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83</w:t>
            </w:r>
          </w:p>
        </w:tc>
      </w:tr>
      <w:tr w:rsidR="00B96132" w:rsidRPr="00B96132" w14:paraId="1018EB2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4F19F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A3D01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73583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0B85C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2</w:t>
            </w:r>
          </w:p>
        </w:tc>
      </w:tr>
      <w:tr w:rsidR="00B96132" w:rsidRPr="00B96132" w14:paraId="0DA6973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03182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C2853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7D117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1368C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1</w:t>
            </w:r>
          </w:p>
        </w:tc>
      </w:tr>
      <w:tr w:rsidR="00B96132" w:rsidRPr="00B96132" w14:paraId="522CF84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050B4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8E6FE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677A8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D3B0A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0</w:t>
            </w:r>
          </w:p>
        </w:tc>
      </w:tr>
      <w:tr w:rsidR="00B96132" w:rsidRPr="00B96132" w14:paraId="40713CA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3E383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FFE0E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6339C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AD8FC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2</w:t>
            </w:r>
          </w:p>
        </w:tc>
      </w:tr>
      <w:tr w:rsidR="00B96132" w:rsidRPr="00B96132" w14:paraId="2C42ABC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31970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7BF41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50A6B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18C4C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0</w:t>
            </w:r>
          </w:p>
        </w:tc>
      </w:tr>
      <w:tr w:rsidR="00B96132" w:rsidRPr="00B96132" w14:paraId="5DCD87E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C52A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FCE46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D2B36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38958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3</w:t>
            </w:r>
          </w:p>
        </w:tc>
      </w:tr>
      <w:tr w:rsidR="00B96132" w:rsidRPr="00B96132" w14:paraId="09CF441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E49A2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FB1BE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69E37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489D8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4</w:t>
            </w:r>
          </w:p>
        </w:tc>
      </w:tr>
      <w:tr w:rsidR="00B96132" w:rsidRPr="00B96132" w14:paraId="35E8A9F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7310B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556D2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49A3B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1AC44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64</w:t>
            </w:r>
          </w:p>
        </w:tc>
      </w:tr>
      <w:tr w:rsidR="00B96132" w:rsidRPr="00B96132" w14:paraId="34398EE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CE32C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7F4E1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E3B8F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3C02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7</w:t>
            </w:r>
          </w:p>
        </w:tc>
      </w:tr>
      <w:tr w:rsidR="00B96132" w:rsidRPr="00B96132" w14:paraId="70F2E84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569909FE" w14:textId="77134290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lastRenderedPageBreak/>
              <w:t>anim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4821327C" w14:textId="38ED7F3B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3C9A9763" w14:textId="0A36CA16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11AE90BA" w14:textId="72F364B0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ebv_rfi</w:t>
            </w:r>
            <w:proofErr w:type="spellEnd"/>
          </w:p>
        </w:tc>
      </w:tr>
      <w:tr w:rsidR="00B96132" w:rsidRPr="00B96132" w14:paraId="2547422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2BB43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AD97B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A148D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74AE1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0</w:t>
            </w:r>
          </w:p>
        </w:tc>
      </w:tr>
      <w:tr w:rsidR="00B96132" w:rsidRPr="00B96132" w14:paraId="469EC04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C0D86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3B079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9FF93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286B0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0</w:t>
            </w:r>
          </w:p>
        </w:tc>
      </w:tr>
      <w:tr w:rsidR="00B96132" w:rsidRPr="00B96132" w14:paraId="26BEE31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439B1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A0C04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FC58B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E4AC9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6</w:t>
            </w:r>
          </w:p>
        </w:tc>
      </w:tr>
      <w:tr w:rsidR="00B96132" w:rsidRPr="00B96132" w14:paraId="6CEC505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1AE47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BB6D6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61609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C3359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62</w:t>
            </w:r>
          </w:p>
        </w:tc>
      </w:tr>
      <w:tr w:rsidR="00B96132" w:rsidRPr="00B96132" w14:paraId="358A979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D36CC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FFFC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94481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9F18E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0</w:t>
            </w:r>
          </w:p>
        </w:tc>
      </w:tr>
      <w:tr w:rsidR="00B96132" w:rsidRPr="00B96132" w14:paraId="7AD8D49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E5DDD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7B2E4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AA6E9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60B3A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20</w:t>
            </w:r>
          </w:p>
        </w:tc>
      </w:tr>
      <w:tr w:rsidR="00B96132" w:rsidRPr="00B96132" w14:paraId="6EBEEE3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61D87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BB0FA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541DD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0A507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7</w:t>
            </w:r>
          </w:p>
        </w:tc>
      </w:tr>
      <w:tr w:rsidR="00B96132" w:rsidRPr="00B96132" w14:paraId="6BC8802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C61BF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2B6DA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199B5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69615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2</w:t>
            </w:r>
          </w:p>
        </w:tc>
      </w:tr>
      <w:tr w:rsidR="00B96132" w:rsidRPr="00B96132" w14:paraId="4659C64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E841F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3666D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13E0A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9D65D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0</w:t>
            </w:r>
          </w:p>
        </w:tc>
      </w:tr>
      <w:tr w:rsidR="00B96132" w:rsidRPr="00B96132" w14:paraId="4A41860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182FF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F5DE7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64684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00441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0</w:t>
            </w:r>
          </w:p>
        </w:tc>
      </w:tr>
      <w:tr w:rsidR="00B96132" w:rsidRPr="00B96132" w14:paraId="4518A23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BF28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8F5E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36D6B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D81E8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12</w:t>
            </w:r>
          </w:p>
        </w:tc>
      </w:tr>
      <w:tr w:rsidR="00B96132" w:rsidRPr="00B96132" w14:paraId="5C66CA5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1340F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B1082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9346C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0FA62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3</w:t>
            </w:r>
          </w:p>
        </w:tc>
      </w:tr>
      <w:tr w:rsidR="00B96132" w:rsidRPr="00B96132" w14:paraId="4CDEC16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6C414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11B91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F7192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8CA69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3</w:t>
            </w:r>
          </w:p>
        </w:tc>
      </w:tr>
      <w:tr w:rsidR="00B96132" w:rsidRPr="00B96132" w14:paraId="2F3AD44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AE2CC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F906D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884E8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3A7F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7</w:t>
            </w:r>
          </w:p>
        </w:tc>
      </w:tr>
      <w:tr w:rsidR="00B96132" w:rsidRPr="00B96132" w14:paraId="16F3529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EF76A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A78EA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17858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6ACAD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1</w:t>
            </w:r>
          </w:p>
        </w:tc>
      </w:tr>
      <w:tr w:rsidR="00B96132" w:rsidRPr="00B96132" w14:paraId="2C9D6B1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B3900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A9CA2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BCA03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5C4A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6</w:t>
            </w:r>
          </w:p>
        </w:tc>
      </w:tr>
      <w:tr w:rsidR="00B96132" w:rsidRPr="00B96132" w14:paraId="3C2E51A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22FA2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E349A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8CD7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26739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3</w:t>
            </w:r>
          </w:p>
        </w:tc>
      </w:tr>
      <w:tr w:rsidR="00B96132" w:rsidRPr="00B96132" w14:paraId="49260C8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0085F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1FEA9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783E0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EFBCA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5</w:t>
            </w:r>
          </w:p>
        </w:tc>
      </w:tr>
      <w:tr w:rsidR="00B96132" w:rsidRPr="00B96132" w14:paraId="3E38D35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BC063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473E0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23686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69644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0</w:t>
            </w:r>
          </w:p>
        </w:tc>
      </w:tr>
      <w:tr w:rsidR="00B96132" w:rsidRPr="00B96132" w14:paraId="513502D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11228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67428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71186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C2FB7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4</w:t>
            </w:r>
          </w:p>
        </w:tc>
      </w:tr>
      <w:tr w:rsidR="00B96132" w:rsidRPr="00B96132" w14:paraId="0B04553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BA649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B2E6E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51F0B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8D1FA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2</w:t>
            </w:r>
          </w:p>
        </w:tc>
      </w:tr>
      <w:tr w:rsidR="00B96132" w:rsidRPr="00B96132" w14:paraId="3F77935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44CE2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A5A57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C9339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CC5F7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8</w:t>
            </w:r>
          </w:p>
        </w:tc>
      </w:tr>
      <w:tr w:rsidR="00B96132" w:rsidRPr="00B96132" w14:paraId="5835CFB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5BC65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D50D1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63ED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8D6A5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</w:tr>
      <w:tr w:rsidR="00B96132" w:rsidRPr="00B96132" w14:paraId="50BB9DF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6F10A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DF8B3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ECE36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DC83D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6</w:t>
            </w:r>
          </w:p>
        </w:tc>
      </w:tr>
      <w:tr w:rsidR="00B96132" w:rsidRPr="00B96132" w14:paraId="3EF2B52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A7B6B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18735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0E0F5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709AE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0</w:t>
            </w:r>
          </w:p>
        </w:tc>
      </w:tr>
      <w:tr w:rsidR="00B96132" w:rsidRPr="00B96132" w14:paraId="79B1045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1D80D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E3F3B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08D3B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AF432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4</w:t>
            </w:r>
          </w:p>
        </w:tc>
      </w:tr>
      <w:tr w:rsidR="00B96132" w:rsidRPr="00B96132" w14:paraId="7916582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FF71A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B76EB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1FC0B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3122F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5</w:t>
            </w:r>
          </w:p>
        </w:tc>
      </w:tr>
      <w:tr w:rsidR="00B96132" w:rsidRPr="00B96132" w14:paraId="0EA36BD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3FEF6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D1627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BC6E8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EA6EA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6</w:t>
            </w:r>
          </w:p>
        </w:tc>
      </w:tr>
      <w:tr w:rsidR="00B96132" w:rsidRPr="00B96132" w14:paraId="58BC8FD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6BC32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29CE8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E4454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430FA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4</w:t>
            </w:r>
          </w:p>
        </w:tc>
      </w:tr>
      <w:tr w:rsidR="00B96132" w:rsidRPr="00B96132" w14:paraId="3EF5200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E66BC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C211E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36A05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B305E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04</w:t>
            </w:r>
          </w:p>
        </w:tc>
      </w:tr>
      <w:tr w:rsidR="00B96132" w:rsidRPr="00B96132" w14:paraId="4CCCD31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DB0C4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72E82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41947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E845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5</w:t>
            </w:r>
          </w:p>
        </w:tc>
      </w:tr>
      <w:tr w:rsidR="00B96132" w:rsidRPr="00B96132" w14:paraId="759E781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CB5F8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1D1BD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C1870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6610C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8</w:t>
            </w:r>
          </w:p>
        </w:tc>
      </w:tr>
      <w:tr w:rsidR="00B96132" w:rsidRPr="00B96132" w14:paraId="5FC7BB8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71BD0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6CC77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2D4D5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FBE68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8</w:t>
            </w:r>
          </w:p>
        </w:tc>
      </w:tr>
      <w:tr w:rsidR="00B96132" w:rsidRPr="00B96132" w14:paraId="47D3B47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723F3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F0605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AD0CB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CDFF9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80</w:t>
            </w:r>
          </w:p>
        </w:tc>
      </w:tr>
      <w:tr w:rsidR="00B96132" w:rsidRPr="00B96132" w14:paraId="4A4F028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BE832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B983A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FC380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FED57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8</w:t>
            </w:r>
          </w:p>
        </w:tc>
      </w:tr>
      <w:tr w:rsidR="00B96132" w:rsidRPr="00B96132" w14:paraId="2EA9F73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21C56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9E9C4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DEB29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76911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19</w:t>
            </w:r>
          </w:p>
        </w:tc>
      </w:tr>
      <w:tr w:rsidR="00B96132" w:rsidRPr="00B96132" w14:paraId="72F15D2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7D4E6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36587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ED38F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AED36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51</w:t>
            </w:r>
          </w:p>
        </w:tc>
      </w:tr>
      <w:tr w:rsidR="00B96132" w:rsidRPr="00B96132" w14:paraId="356CE95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8E89B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46EDE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21936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1FCF9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9</w:t>
            </w:r>
          </w:p>
        </w:tc>
      </w:tr>
      <w:tr w:rsidR="00B96132" w:rsidRPr="00B96132" w14:paraId="21818FA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41967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36FCF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94965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58109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6</w:t>
            </w:r>
          </w:p>
        </w:tc>
      </w:tr>
      <w:tr w:rsidR="00B96132" w:rsidRPr="00B96132" w14:paraId="7ED7BE0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6FE95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58280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04FBA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35FA8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6</w:t>
            </w:r>
          </w:p>
        </w:tc>
      </w:tr>
      <w:tr w:rsidR="00B96132" w:rsidRPr="00B96132" w14:paraId="66AC30E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A17E2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71DB8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FF0AA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488F3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0</w:t>
            </w:r>
          </w:p>
        </w:tc>
      </w:tr>
      <w:tr w:rsidR="00B96132" w:rsidRPr="00B96132" w14:paraId="16CFD4F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DD50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609A9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182DB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9E6D3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4</w:t>
            </w:r>
          </w:p>
        </w:tc>
      </w:tr>
      <w:tr w:rsidR="00B96132" w:rsidRPr="00B96132" w14:paraId="7B28CFA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2A756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E6D08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DB8CC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B4D3A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9</w:t>
            </w:r>
          </w:p>
        </w:tc>
      </w:tr>
      <w:tr w:rsidR="00B96132" w:rsidRPr="00B96132" w14:paraId="2B024E0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B37B8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96007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9CD80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19709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8</w:t>
            </w:r>
          </w:p>
        </w:tc>
      </w:tr>
      <w:tr w:rsidR="00B96132" w:rsidRPr="00B96132" w14:paraId="50DF580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77C9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7AB38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46356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7CB2A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1</w:t>
            </w:r>
          </w:p>
        </w:tc>
      </w:tr>
      <w:tr w:rsidR="00B96132" w:rsidRPr="00B96132" w14:paraId="0F2C8BB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412C2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47E10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90DC5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6155F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3</w:t>
            </w:r>
          </w:p>
        </w:tc>
      </w:tr>
      <w:tr w:rsidR="00B96132" w:rsidRPr="00B96132" w14:paraId="7E6312E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F916B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E8600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B8398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8362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6</w:t>
            </w:r>
          </w:p>
        </w:tc>
      </w:tr>
      <w:tr w:rsidR="00B96132" w:rsidRPr="00B96132" w14:paraId="1B4FAA0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D95A6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6DC84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AA3C9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E3480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7</w:t>
            </w:r>
          </w:p>
        </w:tc>
      </w:tr>
      <w:tr w:rsidR="00B96132" w:rsidRPr="00B96132" w14:paraId="4267F24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39EAA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EC50B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E1C8A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DBD43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7</w:t>
            </w:r>
          </w:p>
        </w:tc>
      </w:tr>
      <w:tr w:rsidR="00B96132" w:rsidRPr="00B96132" w14:paraId="399518F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C67A8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56E2E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4CC18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A8C4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1</w:t>
            </w:r>
          </w:p>
        </w:tc>
      </w:tr>
      <w:tr w:rsidR="00B96132" w:rsidRPr="00B96132" w14:paraId="705A669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EABA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FDEDF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9FE45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06D65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8</w:t>
            </w:r>
          </w:p>
        </w:tc>
      </w:tr>
      <w:tr w:rsidR="00B96132" w:rsidRPr="00B96132" w14:paraId="76A8129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1E2FD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1DBFC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53982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01D07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1</w:t>
            </w:r>
          </w:p>
        </w:tc>
      </w:tr>
      <w:tr w:rsidR="00B96132" w:rsidRPr="00B96132" w14:paraId="5BB6ADC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DE1A2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9D0D6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18D33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6C66F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5</w:t>
            </w:r>
          </w:p>
        </w:tc>
      </w:tr>
      <w:tr w:rsidR="00B96132" w:rsidRPr="00B96132" w14:paraId="320D77C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231C6DC0" w14:textId="0DDEEE2D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lastRenderedPageBreak/>
              <w:t>anim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14AB129A" w14:textId="3C63E5A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01F56C1A" w14:textId="5F6DFF13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3F40BFDE" w14:textId="19DF59B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ebv_rfi</w:t>
            </w:r>
            <w:proofErr w:type="spellEnd"/>
          </w:p>
        </w:tc>
      </w:tr>
      <w:tr w:rsidR="00B96132" w:rsidRPr="00B96132" w14:paraId="6B43EBA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34B36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D3850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A26A9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E07DB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3</w:t>
            </w:r>
          </w:p>
        </w:tc>
      </w:tr>
      <w:tr w:rsidR="00B96132" w:rsidRPr="00B96132" w14:paraId="085E2FC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B3A6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01B85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08CB4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6C149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6</w:t>
            </w:r>
          </w:p>
        </w:tc>
      </w:tr>
      <w:tr w:rsidR="00B96132" w:rsidRPr="00B96132" w14:paraId="2E54D13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5CDAF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48E32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3E926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83475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0</w:t>
            </w:r>
          </w:p>
        </w:tc>
      </w:tr>
      <w:tr w:rsidR="00B96132" w:rsidRPr="00B96132" w14:paraId="2EB2712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EAE11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C99BA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6511E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6CF2F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2</w:t>
            </w:r>
          </w:p>
        </w:tc>
      </w:tr>
      <w:tr w:rsidR="00B96132" w:rsidRPr="00B96132" w14:paraId="5657E74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AB077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48FE3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4E975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0FF5D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9</w:t>
            </w:r>
          </w:p>
        </w:tc>
      </w:tr>
      <w:tr w:rsidR="00B96132" w:rsidRPr="00B96132" w14:paraId="0C6EE3E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50F11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3D550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F388F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DA580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3</w:t>
            </w:r>
          </w:p>
        </w:tc>
      </w:tr>
      <w:tr w:rsidR="00B96132" w:rsidRPr="00B96132" w14:paraId="2177F95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29B79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75B95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53CDA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05E03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4</w:t>
            </w:r>
          </w:p>
        </w:tc>
      </w:tr>
      <w:tr w:rsidR="00B96132" w:rsidRPr="00B96132" w14:paraId="5259FBA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A6855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56D7B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9E514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A1342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1</w:t>
            </w:r>
          </w:p>
        </w:tc>
      </w:tr>
      <w:tr w:rsidR="00B96132" w:rsidRPr="00B96132" w14:paraId="01DBE99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1826C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95B7A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B457F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9E883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3</w:t>
            </w:r>
          </w:p>
        </w:tc>
      </w:tr>
      <w:tr w:rsidR="00B96132" w:rsidRPr="00B96132" w14:paraId="5AE5E55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9D104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859BF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BDBB3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C4B87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8</w:t>
            </w:r>
          </w:p>
        </w:tc>
      </w:tr>
      <w:tr w:rsidR="00B96132" w:rsidRPr="00B96132" w14:paraId="7196FC0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9BB80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EF7A9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3E1C5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D10AC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4</w:t>
            </w:r>
          </w:p>
        </w:tc>
      </w:tr>
      <w:tr w:rsidR="00B96132" w:rsidRPr="00B96132" w14:paraId="71B6716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4ECDC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38A78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80B3C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7D8DD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41</w:t>
            </w:r>
          </w:p>
        </w:tc>
      </w:tr>
      <w:tr w:rsidR="00B96132" w:rsidRPr="00B96132" w14:paraId="138413E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2A4F0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26465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6625A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BEE5D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3</w:t>
            </w:r>
          </w:p>
        </w:tc>
      </w:tr>
      <w:tr w:rsidR="00B96132" w:rsidRPr="00B96132" w14:paraId="5C1E93F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FBE0C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EC1A8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C3534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5EFD0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14</w:t>
            </w:r>
          </w:p>
        </w:tc>
      </w:tr>
      <w:tr w:rsidR="00B96132" w:rsidRPr="00B96132" w14:paraId="780AB53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2060E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331BE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C2EC9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FA93F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44</w:t>
            </w:r>
          </w:p>
        </w:tc>
      </w:tr>
      <w:tr w:rsidR="00B96132" w:rsidRPr="00B96132" w14:paraId="7284005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D77E1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6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0DE4B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0D2E6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BB10E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0</w:t>
            </w:r>
          </w:p>
        </w:tc>
      </w:tr>
      <w:tr w:rsidR="00B96132" w:rsidRPr="00B96132" w14:paraId="0CFE19F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0E4A6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48EC7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A4810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F69D5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2</w:t>
            </w:r>
          </w:p>
        </w:tc>
      </w:tr>
      <w:tr w:rsidR="00B96132" w:rsidRPr="00B96132" w14:paraId="58686E5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372E5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FA758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7AE04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FA0A4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1</w:t>
            </w:r>
          </w:p>
        </w:tc>
      </w:tr>
      <w:tr w:rsidR="00B96132" w:rsidRPr="00B96132" w14:paraId="6AEC991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5E4D8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D053C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2A2A0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9AD51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1</w:t>
            </w:r>
          </w:p>
        </w:tc>
      </w:tr>
      <w:tr w:rsidR="00B96132" w:rsidRPr="00B96132" w14:paraId="2BDD3E4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B9A5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0B341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DB124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5819A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9</w:t>
            </w:r>
          </w:p>
        </w:tc>
      </w:tr>
      <w:tr w:rsidR="00B96132" w:rsidRPr="00B96132" w14:paraId="3C915EB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AA705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A3F94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9F082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07FD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10</w:t>
            </w:r>
          </w:p>
        </w:tc>
      </w:tr>
      <w:tr w:rsidR="00B96132" w:rsidRPr="00B96132" w14:paraId="306CEFA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EA72F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4905D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728F2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E9C66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9</w:t>
            </w:r>
          </w:p>
        </w:tc>
      </w:tr>
      <w:tr w:rsidR="00B96132" w:rsidRPr="00B96132" w14:paraId="60A791E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31AC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AE1A1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2BC7E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A2050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2</w:t>
            </w:r>
          </w:p>
        </w:tc>
      </w:tr>
      <w:tr w:rsidR="00B96132" w:rsidRPr="00B96132" w14:paraId="222E058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95BCF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7E117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71BB2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24CF3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4</w:t>
            </w:r>
          </w:p>
        </w:tc>
      </w:tr>
      <w:tr w:rsidR="00B96132" w:rsidRPr="00B96132" w14:paraId="1465B0F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96439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ABB8E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E0F6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4FB1D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5</w:t>
            </w:r>
          </w:p>
        </w:tc>
      </w:tr>
      <w:tr w:rsidR="00B96132" w:rsidRPr="00B96132" w14:paraId="38CCB64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42A7E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2F4CC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A0AF8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79B97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51</w:t>
            </w:r>
          </w:p>
        </w:tc>
      </w:tr>
      <w:tr w:rsidR="00B96132" w:rsidRPr="00B96132" w14:paraId="34B2A1D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7A073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742DD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0E540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BBB8F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4</w:t>
            </w:r>
          </w:p>
        </w:tc>
      </w:tr>
      <w:tr w:rsidR="00B96132" w:rsidRPr="00B96132" w14:paraId="5E4C947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F74FA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B6B8D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DEED4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415AF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83</w:t>
            </w:r>
          </w:p>
        </w:tc>
      </w:tr>
      <w:tr w:rsidR="00B96132" w:rsidRPr="00B96132" w14:paraId="0CE51F6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E8A36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D157C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21FB7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B99DB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7</w:t>
            </w:r>
          </w:p>
        </w:tc>
      </w:tr>
      <w:tr w:rsidR="00B96132" w:rsidRPr="00B96132" w14:paraId="1001631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F2475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A708A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02DB4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A34E5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5</w:t>
            </w:r>
          </w:p>
        </w:tc>
      </w:tr>
      <w:tr w:rsidR="00B96132" w:rsidRPr="00B96132" w14:paraId="50432B9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43D42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2FCC9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C89B9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04D3E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9</w:t>
            </w:r>
          </w:p>
        </w:tc>
      </w:tr>
      <w:tr w:rsidR="00B96132" w:rsidRPr="00B96132" w14:paraId="1C46A2E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EC7A2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160CE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F97CE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3A010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5</w:t>
            </w:r>
          </w:p>
        </w:tc>
      </w:tr>
      <w:tr w:rsidR="00B96132" w:rsidRPr="00B96132" w14:paraId="67CF887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E4D36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8E316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0A8F0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1E632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7</w:t>
            </w:r>
          </w:p>
        </w:tc>
      </w:tr>
      <w:tr w:rsidR="00B96132" w:rsidRPr="00B96132" w14:paraId="74573ED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B241C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912F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D4554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D8CDA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5</w:t>
            </w:r>
          </w:p>
        </w:tc>
      </w:tr>
      <w:tr w:rsidR="00B96132" w:rsidRPr="00B96132" w14:paraId="056E9B2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13760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A3F15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6E67A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8C463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4</w:t>
            </w:r>
          </w:p>
        </w:tc>
      </w:tr>
      <w:tr w:rsidR="00B96132" w:rsidRPr="00B96132" w14:paraId="4C15608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43D61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798B9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ED32A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BC910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9</w:t>
            </w:r>
          </w:p>
        </w:tc>
      </w:tr>
      <w:tr w:rsidR="00B96132" w:rsidRPr="00B96132" w14:paraId="3B3E5E7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25462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02277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B077C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EF5FE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40</w:t>
            </w:r>
          </w:p>
        </w:tc>
      </w:tr>
      <w:tr w:rsidR="00B96132" w:rsidRPr="00B96132" w14:paraId="376763C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BA83E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63D14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602A6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4829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7</w:t>
            </w:r>
          </w:p>
        </w:tc>
      </w:tr>
      <w:tr w:rsidR="00B96132" w:rsidRPr="00B96132" w14:paraId="1649E78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6B62F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C18FB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B3AA2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93CDC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8</w:t>
            </w:r>
          </w:p>
        </w:tc>
      </w:tr>
      <w:tr w:rsidR="00B96132" w:rsidRPr="00B96132" w14:paraId="5A06786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44855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BBCC7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9EFE9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99C42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1</w:t>
            </w:r>
          </w:p>
        </w:tc>
      </w:tr>
      <w:tr w:rsidR="00B96132" w:rsidRPr="00B96132" w14:paraId="5D9C00B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45499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2578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88F0F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92177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6</w:t>
            </w:r>
          </w:p>
        </w:tc>
      </w:tr>
      <w:tr w:rsidR="00B96132" w:rsidRPr="00B96132" w14:paraId="552AB70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D4FC8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E94EF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86435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D2985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0</w:t>
            </w:r>
          </w:p>
        </w:tc>
      </w:tr>
      <w:tr w:rsidR="00B96132" w:rsidRPr="00B96132" w14:paraId="00A1DEE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BCE36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6BFDE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F8051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E9425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4</w:t>
            </w:r>
          </w:p>
        </w:tc>
      </w:tr>
      <w:tr w:rsidR="00B96132" w:rsidRPr="00B96132" w14:paraId="375E27A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F187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E476C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AE697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11EA8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6</w:t>
            </w:r>
          </w:p>
        </w:tc>
      </w:tr>
      <w:tr w:rsidR="00B96132" w:rsidRPr="00B96132" w14:paraId="61559BF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236AB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C1A16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5AE69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4CB20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5</w:t>
            </w:r>
          </w:p>
        </w:tc>
      </w:tr>
      <w:tr w:rsidR="00B96132" w:rsidRPr="00B96132" w14:paraId="0A1B0F0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4D372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48FC7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0AA81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DF570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1</w:t>
            </w:r>
          </w:p>
        </w:tc>
      </w:tr>
      <w:tr w:rsidR="00B96132" w:rsidRPr="00B96132" w14:paraId="048569A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1B29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21422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F471B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BC654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42</w:t>
            </w:r>
          </w:p>
        </w:tc>
      </w:tr>
      <w:tr w:rsidR="00B96132" w:rsidRPr="00B96132" w14:paraId="69C5DFD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32C28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5D518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0D0FB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1FD1F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9</w:t>
            </w:r>
          </w:p>
        </w:tc>
      </w:tr>
      <w:tr w:rsidR="00B96132" w:rsidRPr="00B96132" w14:paraId="7CE3E44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2849E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A7781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B5B53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F4AED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8</w:t>
            </w:r>
          </w:p>
        </w:tc>
      </w:tr>
      <w:tr w:rsidR="00B96132" w:rsidRPr="00B96132" w14:paraId="56C26E3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B9CC9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EA914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D505A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4680A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0</w:t>
            </w:r>
          </w:p>
        </w:tc>
      </w:tr>
      <w:tr w:rsidR="00B96132" w:rsidRPr="00B96132" w14:paraId="49A4993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0B353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05FEE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12033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135B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0</w:t>
            </w:r>
          </w:p>
        </w:tc>
      </w:tr>
      <w:tr w:rsidR="00B96132" w:rsidRPr="00B96132" w14:paraId="34DCE64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97713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DED30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516B3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89CF2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3</w:t>
            </w:r>
          </w:p>
        </w:tc>
      </w:tr>
      <w:tr w:rsidR="00B96132" w:rsidRPr="00B96132" w14:paraId="7E2FE14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7B2D3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81DD9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1E981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BD609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1</w:t>
            </w:r>
          </w:p>
        </w:tc>
      </w:tr>
      <w:tr w:rsidR="00B96132" w:rsidRPr="00B96132" w14:paraId="477066D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38A781C2" w14:textId="785E279D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lastRenderedPageBreak/>
              <w:t>anim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0D29D0F6" w14:textId="4F229B9C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18422CE9" w14:textId="7DB886F6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3DC19B52" w14:textId="2B1E7CA9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ebv_rfi</w:t>
            </w:r>
            <w:proofErr w:type="spellEnd"/>
          </w:p>
        </w:tc>
      </w:tr>
      <w:tr w:rsidR="00B96132" w:rsidRPr="00B96132" w14:paraId="30659E3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E1DF1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3788A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81998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EC82D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9</w:t>
            </w:r>
          </w:p>
        </w:tc>
      </w:tr>
      <w:tr w:rsidR="00B96132" w:rsidRPr="00B96132" w14:paraId="5347AD5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74ACD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1727F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651E9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53B4B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7</w:t>
            </w:r>
          </w:p>
        </w:tc>
      </w:tr>
      <w:tr w:rsidR="00B96132" w:rsidRPr="00B96132" w14:paraId="1425F0A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D2921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3A626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DCF2B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590BC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0</w:t>
            </w:r>
          </w:p>
        </w:tc>
      </w:tr>
      <w:tr w:rsidR="00B96132" w:rsidRPr="00B96132" w14:paraId="13B6E4A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8E910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5DDF1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44DF6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3C69E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3</w:t>
            </w:r>
          </w:p>
        </w:tc>
      </w:tr>
      <w:tr w:rsidR="00B96132" w:rsidRPr="00B96132" w14:paraId="65DA677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6EEDE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A98DD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B3193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DA4D7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2</w:t>
            </w:r>
          </w:p>
        </w:tc>
      </w:tr>
      <w:tr w:rsidR="00B96132" w:rsidRPr="00B96132" w14:paraId="421D7C5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C0BBB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ED3F4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A0852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21935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2</w:t>
            </w:r>
          </w:p>
        </w:tc>
      </w:tr>
      <w:tr w:rsidR="00B96132" w:rsidRPr="00B96132" w14:paraId="5CCD841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370CD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F5412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D1E20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D8A20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50</w:t>
            </w:r>
          </w:p>
        </w:tc>
      </w:tr>
      <w:tr w:rsidR="00B96132" w:rsidRPr="00B96132" w14:paraId="7C30AF6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516F7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2E5E3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E1DF2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3A3C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1</w:t>
            </w:r>
          </w:p>
        </w:tc>
      </w:tr>
      <w:tr w:rsidR="00B96132" w:rsidRPr="00B96132" w14:paraId="4498AA4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C6E52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50F8A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5F2A0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DB495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0</w:t>
            </w:r>
          </w:p>
        </w:tc>
      </w:tr>
      <w:tr w:rsidR="00B96132" w:rsidRPr="00B96132" w14:paraId="31BE0E0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C9375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5BE9E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28333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41434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5</w:t>
            </w:r>
          </w:p>
        </w:tc>
      </w:tr>
      <w:tr w:rsidR="00B96132" w:rsidRPr="00B96132" w14:paraId="7C52EE0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2BD35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588DE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49693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56D5B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5</w:t>
            </w:r>
          </w:p>
        </w:tc>
      </w:tr>
      <w:tr w:rsidR="00B96132" w:rsidRPr="00B96132" w14:paraId="0F20BB9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8192A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E4C97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12CE0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76A19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7</w:t>
            </w:r>
          </w:p>
        </w:tc>
      </w:tr>
      <w:tr w:rsidR="00B96132" w:rsidRPr="00B96132" w14:paraId="0DED2A4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C8BAF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B950E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625AC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4082F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7</w:t>
            </w:r>
          </w:p>
        </w:tc>
      </w:tr>
      <w:tr w:rsidR="00B96132" w:rsidRPr="00B96132" w14:paraId="2A49158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7CAD6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14412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15142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B29D4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9</w:t>
            </w:r>
          </w:p>
        </w:tc>
      </w:tr>
      <w:tr w:rsidR="00B96132" w:rsidRPr="00B96132" w14:paraId="3B3FF7B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CB6FE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90A99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C5DF7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19BBA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3</w:t>
            </w:r>
          </w:p>
        </w:tc>
      </w:tr>
      <w:tr w:rsidR="00B96132" w:rsidRPr="00B96132" w14:paraId="5EAAD5C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0EF45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C12ED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2E912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841F1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6</w:t>
            </w:r>
          </w:p>
        </w:tc>
      </w:tr>
      <w:tr w:rsidR="00B96132" w:rsidRPr="00B96132" w14:paraId="50B77B7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D92F1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F0EE8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FBBB7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527DF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57</w:t>
            </w:r>
          </w:p>
        </w:tc>
      </w:tr>
      <w:tr w:rsidR="00B96132" w:rsidRPr="00B96132" w14:paraId="621C061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08856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F2C65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AEDB9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2B9C6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55</w:t>
            </w:r>
          </w:p>
        </w:tc>
      </w:tr>
      <w:tr w:rsidR="00B96132" w:rsidRPr="00B96132" w14:paraId="5017490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23798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FAE91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CD138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72619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61</w:t>
            </w:r>
          </w:p>
        </w:tc>
      </w:tr>
      <w:tr w:rsidR="00B96132" w:rsidRPr="00B96132" w14:paraId="6539C34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5A7E7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B1A5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27AB7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E8FCD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3</w:t>
            </w:r>
          </w:p>
        </w:tc>
      </w:tr>
      <w:tr w:rsidR="00B96132" w:rsidRPr="00B96132" w14:paraId="272118C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05C44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479BD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31EB2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1740E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4</w:t>
            </w:r>
          </w:p>
        </w:tc>
      </w:tr>
      <w:tr w:rsidR="00B96132" w:rsidRPr="00B96132" w14:paraId="559D3A6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BFC89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7ECA8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2B908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555B5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81</w:t>
            </w:r>
          </w:p>
        </w:tc>
      </w:tr>
      <w:tr w:rsidR="00B96132" w:rsidRPr="00B96132" w14:paraId="450B3E6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D70EB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5C2EE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8095D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00E98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2</w:t>
            </w:r>
          </w:p>
        </w:tc>
      </w:tr>
      <w:tr w:rsidR="00B96132" w:rsidRPr="00B96132" w14:paraId="0D064D6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65B9E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99AD8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A21ED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868E1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2</w:t>
            </w:r>
          </w:p>
        </w:tc>
      </w:tr>
      <w:tr w:rsidR="00B96132" w:rsidRPr="00B96132" w14:paraId="6187146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D4D0C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59F9A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CC08B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77F88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8</w:t>
            </w:r>
          </w:p>
        </w:tc>
      </w:tr>
      <w:tr w:rsidR="00B96132" w:rsidRPr="00B96132" w14:paraId="757ECEF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26DC2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D8C67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42BE8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95738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77</w:t>
            </w:r>
          </w:p>
        </w:tc>
      </w:tr>
      <w:tr w:rsidR="00B96132" w:rsidRPr="00B96132" w14:paraId="5FBB794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D61B5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E2C09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02B28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889B5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2</w:t>
            </w:r>
          </w:p>
        </w:tc>
      </w:tr>
      <w:tr w:rsidR="00B96132" w:rsidRPr="00B96132" w14:paraId="0EF0D90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2947A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AEB2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101F3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8AB93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3</w:t>
            </w:r>
          </w:p>
        </w:tc>
      </w:tr>
      <w:tr w:rsidR="00B96132" w:rsidRPr="00B96132" w14:paraId="565C495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C213F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85D13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B6F71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318F8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6</w:t>
            </w:r>
          </w:p>
        </w:tc>
      </w:tr>
      <w:tr w:rsidR="00B96132" w:rsidRPr="00B96132" w14:paraId="5115A57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7789B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EC1BC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F1C43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01F4B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46</w:t>
            </w:r>
          </w:p>
        </w:tc>
      </w:tr>
      <w:tr w:rsidR="00B96132" w:rsidRPr="00B96132" w14:paraId="355BEBE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79745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6FEFB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4CF4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5A758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2</w:t>
            </w:r>
          </w:p>
        </w:tc>
      </w:tr>
      <w:tr w:rsidR="00B96132" w:rsidRPr="00B96132" w14:paraId="78088F3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75BC6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C8CFA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D3CBA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39B60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5</w:t>
            </w:r>
          </w:p>
        </w:tc>
      </w:tr>
      <w:tr w:rsidR="00B96132" w:rsidRPr="00B96132" w14:paraId="1DA7445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6A3F8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146AF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58A43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A03F4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9</w:t>
            </w:r>
          </w:p>
        </w:tc>
      </w:tr>
      <w:tr w:rsidR="00B96132" w:rsidRPr="00B96132" w14:paraId="4DC4CFF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F6233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B0B0E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7F0D7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348AF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7</w:t>
            </w:r>
          </w:p>
        </w:tc>
      </w:tr>
      <w:tr w:rsidR="00B96132" w:rsidRPr="00B96132" w14:paraId="119F99F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6A4E0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41527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048D5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AF501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57</w:t>
            </w:r>
          </w:p>
        </w:tc>
      </w:tr>
      <w:tr w:rsidR="00B96132" w:rsidRPr="00B96132" w14:paraId="431C99C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E30B0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2BB58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E00B0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13151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69</w:t>
            </w:r>
          </w:p>
        </w:tc>
      </w:tr>
      <w:tr w:rsidR="00B96132" w:rsidRPr="00B96132" w14:paraId="62B7616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4518C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D452D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7A3BE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58B8D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2</w:t>
            </w:r>
          </w:p>
        </w:tc>
      </w:tr>
      <w:tr w:rsidR="00B96132" w:rsidRPr="00B96132" w14:paraId="7E19128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21663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5B411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DD0BE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1DD8F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0</w:t>
            </w:r>
          </w:p>
        </w:tc>
      </w:tr>
      <w:tr w:rsidR="00B96132" w:rsidRPr="00B96132" w14:paraId="56ABCC2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E7E77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A7527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1271D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A65F8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8</w:t>
            </w:r>
          </w:p>
        </w:tc>
      </w:tr>
      <w:tr w:rsidR="00B96132" w:rsidRPr="00B96132" w14:paraId="2235B5A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C4F08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4B5F0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88708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5273E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7</w:t>
            </w:r>
          </w:p>
        </w:tc>
      </w:tr>
      <w:tr w:rsidR="00B96132" w:rsidRPr="00B96132" w14:paraId="6042175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873CE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387DA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3A372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63C32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1</w:t>
            </w:r>
          </w:p>
        </w:tc>
      </w:tr>
      <w:tr w:rsidR="00B96132" w:rsidRPr="00B96132" w14:paraId="0035798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8647B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7ADD0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7F08D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825CF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2</w:t>
            </w:r>
          </w:p>
        </w:tc>
      </w:tr>
      <w:tr w:rsidR="00B96132" w:rsidRPr="00B96132" w14:paraId="786AF84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83E4F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F2D48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D04B9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F1703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10</w:t>
            </w:r>
          </w:p>
        </w:tc>
      </w:tr>
      <w:tr w:rsidR="00B96132" w:rsidRPr="00B96132" w14:paraId="70B241D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C4617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DAD9D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E3998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86492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7</w:t>
            </w:r>
          </w:p>
        </w:tc>
      </w:tr>
      <w:tr w:rsidR="00B96132" w:rsidRPr="00B96132" w14:paraId="56AB941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942CE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8A2C2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CD609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FE4BB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74</w:t>
            </w:r>
          </w:p>
        </w:tc>
      </w:tr>
      <w:tr w:rsidR="00B96132" w:rsidRPr="00B96132" w14:paraId="367EF65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5CB2F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4B40B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FE9E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05E06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5</w:t>
            </w:r>
          </w:p>
        </w:tc>
      </w:tr>
      <w:tr w:rsidR="00B96132" w:rsidRPr="00B96132" w14:paraId="19563C1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BDF59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82E43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78F2D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08B6B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8</w:t>
            </w:r>
          </w:p>
        </w:tc>
      </w:tr>
      <w:tr w:rsidR="00B96132" w:rsidRPr="00B96132" w14:paraId="747E62E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4BD51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397BB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4BD81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AE0EE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7</w:t>
            </w:r>
          </w:p>
        </w:tc>
      </w:tr>
      <w:tr w:rsidR="00B96132" w:rsidRPr="00B96132" w14:paraId="0496CB8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A4E72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437AE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CE1C2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1AB4C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271</w:t>
            </w:r>
          </w:p>
        </w:tc>
      </w:tr>
      <w:tr w:rsidR="00B96132" w:rsidRPr="00B96132" w14:paraId="3849817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0AD69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D6D21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47A76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ED365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1</w:t>
            </w:r>
          </w:p>
        </w:tc>
      </w:tr>
      <w:tr w:rsidR="00B96132" w:rsidRPr="00B96132" w14:paraId="789B250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F97D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5E5EE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6A9E4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45E62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1</w:t>
            </w:r>
          </w:p>
        </w:tc>
      </w:tr>
      <w:tr w:rsidR="00B96132" w:rsidRPr="00B96132" w14:paraId="3084A2D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E88CF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745FF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92027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7535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5</w:t>
            </w:r>
          </w:p>
        </w:tc>
      </w:tr>
      <w:tr w:rsidR="00B96132" w:rsidRPr="00B96132" w14:paraId="6B1D29D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67AFC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CF3C7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4E51C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A3346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5</w:t>
            </w:r>
          </w:p>
        </w:tc>
      </w:tr>
      <w:tr w:rsidR="00B96132" w:rsidRPr="00B96132" w14:paraId="128F8A1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609A0DE8" w14:textId="47DEF05B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lastRenderedPageBreak/>
              <w:t>anim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11146FDA" w14:textId="4EB79B70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5813A741" w14:textId="74D3035B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05045723" w14:textId="5E34BAEF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ebv_rfi</w:t>
            </w:r>
            <w:proofErr w:type="spellEnd"/>
          </w:p>
        </w:tc>
      </w:tr>
      <w:tr w:rsidR="00B96132" w:rsidRPr="00B96132" w14:paraId="1F7D44C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DB8E6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F1CE3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810FE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4C484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1</w:t>
            </w:r>
          </w:p>
        </w:tc>
      </w:tr>
      <w:tr w:rsidR="00B96132" w:rsidRPr="00B96132" w14:paraId="53ED55F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C350B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FD5E7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1CF19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6CED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3</w:t>
            </w:r>
          </w:p>
        </w:tc>
      </w:tr>
      <w:tr w:rsidR="00B96132" w:rsidRPr="00B96132" w14:paraId="333C735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074D5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2F5C1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EDF6B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1EA21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95</w:t>
            </w:r>
          </w:p>
        </w:tc>
      </w:tr>
      <w:tr w:rsidR="00B96132" w:rsidRPr="00B96132" w14:paraId="4B820F7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21B28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CB1B1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DC369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2675C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3</w:t>
            </w:r>
          </w:p>
        </w:tc>
      </w:tr>
      <w:tr w:rsidR="00B96132" w:rsidRPr="00B96132" w14:paraId="4EF741D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991C5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E0AE4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8A21D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405B3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1</w:t>
            </w:r>
          </w:p>
        </w:tc>
      </w:tr>
      <w:tr w:rsidR="00B96132" w:rsidRPr="00B96132" w14:paraId="13DDD53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A5A32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71FFE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72A22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C2665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8</w:t>
            </w:r>
          </w:p>
        </w:tc>
      </w:tr>
      <w:tr w:rsidR="00B96132" w:rsidRPr="00B96132" w14:paraId="4E0DB71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49EAF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C6BCF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4D6B3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17CC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0</w:t>
            </w:r>
          </w:p>
        </w:tc>
      </w:tr>
      <w:tr w:rsidR="00B96132" w:rsidRPr="00B96132" w14:paraId="16E55B2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3711E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B79FF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81A68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DE0EA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21</w:t>
            </w:r>
          </w:p>
        </w:tc>
      </w:tr>
      <w:tr w:rsidR="00B96132" w:rsidRPr="00B96132" w14:paraId="1330A2B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E61D3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FB961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BA5C7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79B56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7</w:t>
            </w:r>
          </w:p>
        </w:tc>
      </w:tr>
      <w:tr w:rsidR="00B96132" w:rsidRPr="00B96132" w14:paraId="0EBA92C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DECA7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7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098FA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D9708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BFE4D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8</w:t>
            </w:r>
          </w:p>
        </w:tc>
      </w:tr>
      <w:tr w:rsidR="00B96132" w:rsidRPr="00B96132" w14:paraId="125673E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9D962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959F4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0B084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4893B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200</w:t>
            </w:r>
          </w:p>
        </w:tc>
      </w:tr>
      <w:tr w:rsidR="00B96132" w:rsidRPr="00B96132" w14:paraId="51209E0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A8F17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43069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61A65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36B09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8</w:t>
            </w:r>
          </w:p>
        </w:tc>
      </w:tr>
      <w:tr w:rsidR="00B96132" w:rsidRPr="00B96132" w14:paraId="359C43C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5B239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7263A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64DB7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439AF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62</w:t>
            </w:r>
          </w:p>
        </w:tc>
      </w:tr>
      <w:tr w:rsidR="00B96132" w:rsidRPr="00B96132" w14:paraId="15CFA7C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E0170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E0788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7CBF1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BBAC5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7</w:t>
            </w:r>
          </w:p>
        </w:tc>
      </w:tr>
      <w:tr w:rsidR="00B96132" w:rsidRPr="00B96132" w14:paraId="13653E4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634D4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98CFD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6B7C7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93EFD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1</w:t>
            </w:r>
          </w:p>
        </w:tc>
      </w:tr>
      <w:tr w:rsidR="00B96132" w:rsidRPr="00B96132" w14:paraId="1489299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124F6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7E068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CE360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FB661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10</w:t>
            </w:r>
          </w:p>
        </w:tc>
      </w:tr>
      <w:tr w:rsidR="00B96132" w:rsidRPr="00B96132" w14:paraId="41CA043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0D9B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21397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A73FE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4B9CC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34</w:t>
            </w:r>
          </w:p>
        </w:tc>
      </w:tr>
      <w:tr w:rsidR="00B96132" w:rsidRPr="00B96132" w14:paraId="0B4D789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1072F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1673E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690B3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DFC32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2</w:t>
            </w:r>
          </w:p>
        </w:tc>
      </w:tr>
      <w:tr w:rsidR="00B96132" w:rsidRPr="00B96132" w14:paraId="569BFC0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1739A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0A9EF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82576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5F0DA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9</w:t>
            </w:r>
          </w:p>
        </w:tc>
      </w:tr>
      <w:tr w:rsidR="00B96132" w:rsidRPr="00B96132" w14:paraId="0DCA385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20D7D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04FC2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4AC5C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923A1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9</w:t>
            </w:r>
          </w:p>
        </w:tc>
      </w:tr>
      <w:tr w:rsidR="00B96132" w:rsidRPr="00B96132" w14:paraId="051DDA5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DFB10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9824F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CE675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5ECE5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98</w:t>
            </w:r>
          </w:p>
        </w:tc>
      </w:tr>
      <w:tr w:rsidR="00B96132" w:rsidRPr="00B96132" w14:paraId="72E30C2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4CDD3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CF82F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E0EEF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3D39E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0</w:t>
            </w:r>
          </w:p>
        </w:tc>
      </w:tr>
      <w:tr w:rsidR="00B96132" w:rsidRPr="00B96132" w14:paraId="39EF7C9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56786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55FCD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D1430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065B7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2</w:t>
            </w:r>
          </w:p>
        </w:tc>
      </w:tr>
      <w:tr w:rsidR="00B96132" w:rsidRPr="00B96132" w14:paraId="2505772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8B3B3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6C8E9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A630B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A8710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7</w:t>
            </w:r>
          </w:p>
        </w:tc>
      </w:tr>
      <w:tr w:rsidR="00B96132" w:rsidRPr="00B96132" w14:paraId="7DD13D7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BA1BC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C90CC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FC9D9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37700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8</w:t>
            </w:r>
          </w:p>
        </w:tc>
      </w:tr>
      <w:tr w:rsidR="00B96132" w:rsidRPr="00B96132" w14:paraId="2C943BF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2EF8C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0AFDA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B2BAB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B1519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51</w:t>
            </w:r>
          </w:p>
        </w:tc>
      </w:tr>
      <w:tr w:rsidR="00B96132" w:rsidRPr="00B96132" w14:paraId="16D3126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CE37D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4138A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26463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5F873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14</w:t>
            </w:r>
          </w:p>
        </w:tc>
      </w:tr>
      <w:tr w:rsidR="00B96132" w:rsidRPr="00B96132" w14:paraId="19A62CE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76204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C157B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4E5D4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5DFC5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9</w:t>
            </w:r>
          </w:p>
        </w:tc>
      </w:tr>
      <w:tr w:rsidR="00B96132" w:rsidRPr="00B96132" w14:paraId="6BAD9BF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15AD0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9AC85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04AEA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AD694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2</w:t>
            </w:r>
          </w:p>
        </w:tc>
      </w:tr>
      <w:tr w:rsidR="00B96132" w:rsidRPr="00B96132" w14:paraId="25FE4FE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46442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B06C5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395B6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73C2A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6</w:t>
            </w:r>
          </w:p>
        </w:tc>
      </w:tr>
      <w:tr w:rsidR="00B96132" w:rsidRPr="00B96132" w14:paraId="5A50525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4C8B0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7EDFF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62DEB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0635F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1</w:t>
            </w:r>
          </w:p>
        </w:tc>
      </w:tr>
      <w:tr w:rsidR="00B96132" w:rsidRPr="00B96132" w14:paraId="7538073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72B94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39C59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5CDBB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65AA0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8</w:t>
            </w:r>
          </w:p>
        </w:tc>
      </w:tr>
      <w:tr w:rsidR="00B96132" w:rsidRPr="00B96132" w14:paraId="04DD305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797F7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1B611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68113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6A0F6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4</w:t>
            </w:r>
          </w:p>
        </w:tc>
      </w:tr>
      <w:tr w:rsidR="00B96132" w:rsidRPr="00B96132" w14:paraId="427236A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93E32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7D2FF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A5314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604CE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39</w:t>
            </w:r>
          </w:p>
        </w:tc>
      </w:tr>
      <w:tr w:rsidR="00B96132" w:rsidRPr="00B96132" w14:paraId="017676B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A728C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D4A6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11A80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67DC2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21</w:t>
            </w:r>
          </w:p>
        </w:tc>
      </w:tr>
      <w:tr w:rsidR="00B96132" w:rsidRPr="00B96132" w14:paraId="49F5EA8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B48E6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C7523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AAF78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E5E7A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6</w:t>
            </w:r>
          </w:p>
        </w:tc>
      </w:tr>
      <w:tr w:rsidR="00B96132" w:rsidRPr="00B96132" w14:paraId="4AED957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343C9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05B2D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A9D1D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E5189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64</w:t>
            </w:r>
          </w:p>
        </w:tc>
      </w:tr>
      <w:tr w:rsidR="00B96132" w:rsidRPr="00B96132" w14:paraId="51A7127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8B3DE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D1F08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05345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B5205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19</w:t>
            </w:r>
          </w:p>
        </w:tc>
      </w:tr>
      <w:tr w:rsidR="00B96132" w:rsidRPr="00B96132" w14:paraId="691B29C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7CE73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BE8CA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26EFE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CE804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2</w:t>
            </w:r>
          </w:p>
        </w:tc>
      </w:tr>
      <w:tr w:rsidR="00B96132" w:rsidRPr="00B96132" w14:paraId="3F5FE37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1FCF2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59F22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AC128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503DC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9</w:t>
            </w:r>
          </w:p>
        </w:tc>
      </w:tr>
      <w:tr w:rsidR="00B96132" w:rsidRPr="00B96132" w14:paraId="0D0733E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A6786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66641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1A50D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9C58C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0</w:t>
            </w:r>
          </w:p>
        </w:tc>
      </w:tr>
      <w:tr w:rsidR="00B96132" w:rsidRPr="00B96132" w14:paraId="34B669F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5FA5D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6A49C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9C355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B8698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0</w:t>
            </w:r>
          </w:p>
        </w:tc>
      </w:tr>
      <w:tr w:rsidR="00B96132" w:rsidRPr="00B96132" w14:paraId="1E41159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0B17F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A361A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E543D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686D9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0</w:t>
            </w:r>
          </w:p>
        </w:tc>
      </w:tr>
      <w:tr w:rsidR="00B96132" w:rsidRPr="00B96132" w14:paraId="542953A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E5421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25D06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B8BF4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8E178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0</w:t>
            </w:r>
          </w:p>
        </w:tc>
      </w:tr>
      <w:tr w:rsidR="00B96132" w:rsidRPr="00B96132" w14:paraId="04E8D96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7A538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E34E8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48DE9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8F6A2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4</w:t>
            </w:r>
          </w:p>
        </w:tc>
      </w:tr>
      <w:tr w:rsidR="00B96132" w:rsidRPr="00B96132" w14:paraId="737C615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E804F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13C12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E53F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B449B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8</w:t>
            </w:r>
          </w:p>
        </w:tc>
      </w:tr>
      <w:tr w:rsidR="00B96132" w:rsidRPr="00B96132" w14:paraId="0C1ADA3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B0515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2CD8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88457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DEB6E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0</w:t>
            </w:r>
          </w:p>
        </w:tc>
      </w:tr>
      <w:tr w:rsidR="00B96132" w:rsidRPr="00B96132" w14:paraId="5D70BA9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3228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5607D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788D0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C6A33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203</w:t>
            </w:r>
          </w:p>
        </w:tc>
      </w:tr>
      <w:tr w:rsidR="00B96132" w:rsidRPr="00B96132" w14:paraId="6B64B89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B225F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68488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B3594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74EAE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4</w:t>
            </w:r>
          </w:p>
        </w:tc>
      </w:tr>
      <w:tr w:rsidR="00B96132" w:rsidRPr="00B96132" w14:paraId="6118BC50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0B8CA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1F6A8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46E66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01048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2</w:t>
            </w:r>
          </w:p>
        </w:tc>
      </w:tr>
      <w:tr w:rsidR="00B96132" w:rsidRPr="00B96132" w14:paraId="5341FB5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FD252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8705B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F2E7F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B9C83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64</w:t>
            </w:r>
          </w:p>
        </w:tc>
      </w:tr>
      <w:tr w:rsidR="00B96132" w:rsidRPr="00B96132" w14:paraId="22607DB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54C00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58A57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CF970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E28DA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91</w:t>
            </w:r>
          </w:p>
        </w:tc>
      </w:tr>
      <w:tr w:rsidR="00B96132" w:rsidRPr="00B96132" w14:paraId="61DEAFD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C44EC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0E9B4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66F59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E867B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8</w:t>
            </w:r>
          </w:p>
        </w:tc>
      </w:tr>
      <w:tr w:rsidR="00B96132" w:rsidRPr="00B96132" w14:paraId="3B0D104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7B525089" w14:textId="190BFFEC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lastRenderedPageBreak/>
              <w:t>anim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1FE89C05" w14:textId="7C65B901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39B63639" w14:textId="65774503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1E4AEA59" w14:textId="2B9F626D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ebv_rfi</w:t>
            </w:r>
            <w:proofErr w:type="spellEnd"/>
          </w:p>
        </w:tc>
      </w:tr>
      <w:tr w:rsidR="00B96132" w:rsidRPr="00B96132" w14:paraId="5ADD536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0DA4D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790FF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65497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C168C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9</w:t>
            </w:r>
          </w:p>
        </w:tc>
      </w:tr>
      <w:tr w:rsidR="00B96132" w:rsidRPr="00B96132" w14:paraId="18353A5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D4E68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9D135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FC27A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8A283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3</w:t>
            </w:r>
          </w:p>
        </w:tc>
      </w:tr>
      <w:tr w:rsidR="00B96132" w:rsidRPr="00B96132" w14:paraId="2E3D431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0CFC1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2F02C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8B382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F62D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9</w:t>
            </w:r>
          </w:p>
        </w:tc>
      </w:tr>
      <w:tr w:rsidR="00B96132" w:rsidRPr="00B96132" w14:paraId="3B011F4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43F29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BF7DC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480D6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36525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6</w:t>
            </w:r>
          </w:p>
        </w:tc>
      </w:tr>
      <w:tr w:rsidR="00B96132" w:rsidRPr="00B96132" w14:paraId="10FF760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1AD56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7A3AC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2E5E2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DFDBC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69</w:t>
            </w:r>
          </w:p>
        </w:tc>
      </w:tr>
      <w:tr w:rsidR="00B96132" w:rsidRPr="00B96132" w14:paraId="2CCBCF4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5FB37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74127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F69C8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DFD3C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5</w:t>
            </w:r>
          </w:p>
        </w:tc>
      </w:tr>
      <w:tr w:rsidR="00B96132" w:rsidRPr="00B96132" w14:paraId="47A1E82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DAF4A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E7ED0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7C066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0E320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50</w:t>
            </w:r>
          </w:p>
        </w:tc>
      </w:tr>
      <w:tr w:rsidR="00B96132" w:rsidRPr="00B96132" w14:paraId="65C86DB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53B6D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9B644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62B4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AFF7F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1</w:t>
            </w:r>
          </w:p>
        </w:tc>
      </w:tr>
      <w:tr w:rsidR="00B96132" w:rsidRPr="00B96132" w14:paraId="68DAEDA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25B4A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91880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1D127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5A64D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93</w:t>
            </w:r>
          </w:p>
        </w:tc>
      </w:tr>
      <w:tr w:rsidR="00B96132" w:rsidRPr="00B96132" w14:paraId="62B1955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DD362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735F5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1E73E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50A40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2</w:t>
            </w:r>
          </w:p>
        </w:tc>
      </w:tr>
      <w:tr w:rsidR="00B96132" w:rsidRPr="00B96132" w14:paraId="71F4500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BBA4B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AAE67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57F88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E5838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2</w:t>
            </w:r>
          </w:p>
        </w:tc>
      </w:tr>
      <w:tr w:rsidR="00B96132" w:rsidRPr="00B96132" w14:paraId="2A4AFD8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AFD36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4EA1D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A373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853B9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5</w:t>
            </w:r>
          </w:p>
        </w:tc>
      </w:tr>
      <w:tr w:rsidR="00B96132" w:rsidRPr="00B96132" w14:paraId="69C7150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ECBB0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D08C2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9CC6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854C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56</w:t>
            </w:r>
          </w:p>
        </w:tc>
      </w:tr>
      <w:tr w:rsidR="00B96132" w:rsidRPr="00B96132" w14:paraId="3FEE03F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7FD6B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5BE98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1B378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2E6BE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2</w:t>
            </w:r>
          </w:p>
        </w:tc>
      </w:tr>
      <w:tr w:rsidR="00B96132" w:rsidRPr="00B96132" w14:paraId="5A6FA1B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1AD13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D893C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A9211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6832C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64</w:t>
            </w:r>
          </w:p>
        </w:tc>
      </w:tr>
      <w:tr w:rsidR="00B96132" w:rsidRPr="00B96132" w14:paraId="16036F93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9C3C5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C3419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B877A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D413A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7</w:t>
            </w:r>
          </w:p>
        </w:tc>
      </w:tr>
      <w:tr w:rsidR="00B96132" w:rsidRPr="00B96132" w14:paraId="3CCA578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DC15D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3DF4B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E167F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5D7E7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5</w:t>
            </w:r>
          </w:p>
        </w:tc>
      </w:tr>
      <w:tr w:rsidR="00B96132" w:rsidRPr="00B96132" w14:paraId="613C5DE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8BBE6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13C39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4359B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D57D7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9</w:t>
            </w:r>
          </w:p>
        </w:tc>
      </w:tr>
      <w:tr w:rsidR="00B96132" w:rsidRPr="00B96132" w14:paraId="263BF5A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EC69C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A2A37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6745C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ECF33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217</w:t>
            </w:r>
          </w:p>
        </w:tc>
      </w:tr>
      <w:tr w:rsidR="00B96132" w:rsidRPr="00B96132" w14:paraId="6CCD101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4BCBA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CFAFA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92CDD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F0B7E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13</w:t>
            </w:r>
          </w:p>
        </w:tc>
      </w:tr>
      <w:tr w:rsidR="00B96132" w:rsidRPr="00B96132" w14:paraId="160A06B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EEE1A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5480F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E54D4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D1FDF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13</w:t>
            </w:r>
          </w:p>
        </w:tc>
      </w:tr>
      <w:tr w:rsidR="00B96132" w:rsidRPr="00B96132" w14:paraId="316DC56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B1581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8DB64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97DEE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4DF99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2</w:t>
            </w:r>
          </w:p>
        </w:tc>
      </w:tr>
      <w:tr w:rsidR="00B96132" w:rsidRPr="00B96132" w14:paraId="4F79F5F6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3A607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94D9C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747C5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D3F56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4</w:t>
            </w:r>
          </w:p>
        </w:tc>
      </w:tr>
      <w:tr w:rsidR="00B96132" w:rsidRPr="00B96132" w14:paraId="5193265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DDC9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7A3DB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9DCAC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790A7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5</w:t>
            </w:r>
          </w:p>
        </w:tc>
      </w:tr>
      <w:tr w:rsidR="00B96132" w:rsidRPr="00B96132" w14:paraId="0AD801B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337AE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FFB85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4F4D6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58343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59</w:t>
            </w:r>
          </w:p>
        </w:tc>
      </w:tr>
      <w:tr w:rsidR="00B96132" w:rsidRPr="00B96132" w14:paraId="5688F40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C78EB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BBFC1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C3F6B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DCD94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7</w:t>
            </w:r>
          </w:p>
        </w:tc>
      </w:tr>
      <w:tr w:rsidR="00B96132" w:rsidRPr="00B96132" w14:paraId="156B38D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068C0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36E06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4CA76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BF63F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18</w:t>
            </w:r>
          </w:p>
        </w:tc>
      </w:tr>
      <w:tr w:rsidR="00B96132" w:rsidRPr="00B96132" w14:paraId="1913A8F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6FC9A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98AF3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86A1C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F83B9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8</w:t>
            </w:r>
          </w:p>
        </w:tc>
      </w:tr>
      <w:tr w:rsidR="00B96132" w:rsidRPr="00B96132" w14:paraId="7A6AFA6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46C4A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F242B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F5FB0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AB731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81</w:t>
            </w:r>
          </w:p>
        </w:tc>
      </w:tr>
      <w:tr w:rsidR="00B96132" w:rsidRPr="00B96132" w14:paraId="67EBAA5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14C1A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559F6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D0D86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0AEB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7</w:t>
            </w:r>
          </w:p>
        </w:tc>
      </w:tr>
      <w:tr w:rsidR="00B96132" w:rsidRPr="00B96132" w14:paraId="0D7F1E0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F33C9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67B33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53EA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656FC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69</w:t>
            </w:r>
          </w:p>
        </w:tc>
      </w:tr>
      <w:tr w:rsidR="00B96132" w:rsidRPr="00B96132" w14:paraId="4F00D83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AFFDD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A9C7E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675FA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CD8F5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23</w:t>
            </w:r>
          </w:p>
        </w:tc>
      </w:tr>
      <w:tr w:rsidR="00B96132" w:rsidRPr="00B96132" w14:paraId="09F6E43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74A1F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7703C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D800C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A2507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20</w:t>
            </w:r>
          </w:p>
        </w:tc>
      </w:tr>
      <w:tr w:rsidR="00B96132" w:rsidRPr="00B96132" w14:paraId="59197AA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9CED4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48004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3FA02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F0A5E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18</w:t>
            </w:r>
          </w:p>
        </w:tc>
      </w:tr>
      <w:tr w:rsidR="00B96132" w:rsidRPr="00B96132" w14:paraId="1027BF3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83AD3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99E30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A8B7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A1F45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0</w:t>
            </w:r>
          </w:p>
        </w:tc>
      </w:tr>
      <w:tr w:rsidR="00B96132" w:rsidRPr="00B96132" w14:paraId="4ABE3B2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DE91F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91ADE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C9719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16FB9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82</w:t>
            </w:r>
          </w:p>
        </w:tc>
      </w:tr>
      <w:tr w:rsidR="00B96132" w:rsidRPr="00B96132" w14:paraId="54D5FB8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F1021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EA16E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7D812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D0519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92</w:t>
            </w:r>
          </w:p>
        </w:tc>
      </w:tr>
      <w:tr w:rsidR="00B96132" w:rsidRPr="00B96132" w14:paraId="02FC3B1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1F010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77FA2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C3BCD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30AA2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5</w:t>
            </w:r>
          </w:p>
        </w:tc>
      </w:tr>
      <w:tr w:rsidR="00B96132" w:rsidRPr="00B96132" w14:paraId="307B2E6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72A4B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24BF8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D50C8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4EEA3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1</w:t>
            </w:r>
          </w:p>
        </w:tc>
      </w:tr>
      <w:tr w:rsidR="00B96132" w:rsidRPr="00B96132" w14:paraId="2C939478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AFB54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CB384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3B6F9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359B4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7</w:t>
            </w:r>
          </w:p>
        </w:tc>
      </w:tr>
      <w:tr w:rsidR="00B96132" w:rsidRPr="00B96132" w14:paraId="6901667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B37B9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99FC7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77578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66421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43</w:t>
            </w:r>
          </w:p>
        </w:tc>
      </w:tr>
      <w:tr w:rsidR="00B96132" w:rsidRPr="00B96132" w14:paraId="7EA65CB9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C4970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E1EEE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9729B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2795A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19</w:t>
            </w:r>
          </w:p>
        </w:tc>
      </w:tr>
      <w:tr w:rsidR="00B96132" w:rsidRPr="00B96132" w14:paraId="669A165F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4012A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195F3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66E8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F315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02</w:t>
            </w:r>
          </w:p>
        </w:tc>
      </w:tr>
      <w:tr w:rsidR="00B96132" w:rsidRPr="00B96132" w14:paraId="22E2D6A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59341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315B8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915B2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63C75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24</w:t>
            </w:r>
          </w:p>
        </w:tc>
      </w:tr>
      <w:tr w:rsidR="00B96132" w:rsidRPr="00B96132" w14:paraId="7D64A7F4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50B4A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2F66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7D064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65FB4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15</w:t>
            </w:r>
          </w:p>
        </w:tc>
      </w:tr>
      <w:tr w:rsidR="00B96132" w:rsidRPr="00B96132" w14:paraId="34F4CFAD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8C367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11A88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7B193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83021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92</w:t>
            </w:r>
          </w:p>
        </w:tc>
      </w:tr>
      <w:tr w:rsidR="00B96132" w:rsidRPr="00B96132" w14:paraId="79F61095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D0021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EC981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94DBD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C1B2D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40</w:t>
            </w:r>
          </w:p>
        </w:tc>
      </w:tr>
      <w:tr w:rsidR="00B96132" w:rsidRPr="00B96132" w14:paraId="514CAF1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E70C5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D1CC0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8C578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07622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0</w:t>
            </w:r>
          </w:p>
        </w:tc>
      </w:tr>
      <w:tr w:rsidR="00B96132" w:rsidRPr="00B96132" w14:paraId="5CA7448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E68936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2A8D64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7F3F0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A283C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297</w:t>
            </w:r>
          </w:p>
        </w:tc>
      </w:tr>
      <w:tr w:rsidR="00B96132" w:rsidRPr="00B96132" w14:paraId="73D4D31A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FC24C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1C32F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DD43C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7D9BF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39</w:t>
            </w:r>
          </w:p>
        </w:tc>
      </w:tr>
      <w:tr w:rsidR="00B96132" w:rsidRPr="00B96132" w14:paraId="56BF219E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B3892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A0740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91185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5FF17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151</w:t>
            </w:r>
          </w:p>
        </w:tc>
      </w:tr>
      <w:tr w:rsidR="00B96132" w:rsidRPr="00B96132" w14:paraId="2DBD87B2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799D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A9FD9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72E06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169E2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61</w:t>
            </w:r>
          </w:p>
        </w:tc>
      </w:tr>
      <w:tr w:rsidR="00B96132" w:rsidRPr="00B96132" w14:paraId="789B206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0B8F8E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8F16E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6E4701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A6B5D9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8</w:t>
            </w:r>
          </w:p>
        </w:tc>
      </w:tr>
      <w:tr w:rsidR="00B96132" w:rsidRPr="00B96132" w14:paraId="592D2F1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07A5AFB9" w14:textId="237B5280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lastRenderedPageBreak/>
              <w:t>anim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7A53048D" w14:textId="4D18ACF3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5DE285D7" w14:textId="46AFC5D0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5635633E" w14:textId="604486BD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B96132">
              <w:rPr>
                <w:rFonts w:ascii="MS Sans Serif" w:eastAsia="Times New Roman" w:hAnsi="MS Sans Serif" w:cs="Arial"/>
                <w:b/>
                <w:bCs/>
                <w:sz w:val="20"/>
                <w:szCs w:val="20"/>
                <w:lang w:eastAsia="pt-BR"/>
              </w:rPr>
              <w:t>ebv_rfi</w:t>
            </w:r>
            <w:proofErr w:type="spellEnd"/>
          </w:p>
        </w:tc>
      </w:tr>
      <w:tr w:rsidR="00B96132" w:rsidRPr="00B96132" w14:paraId="65679E31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3799D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1689D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B25C1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82A7AF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8</w:t>
            </w:r>
          </w:p>
        </w:tc>
      </w:tr>
      <w:tr w:rsidR="00B96132" w:rsidRPr="00B96132" w14:paraId="288A731C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2CB1C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AD731D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260C7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B9A8B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31</w:t>
            </w:r>
          </w:p>
        </w:tc>
      </w:tr>
      <w:tr w:rsidR="00B96132" w:rsidRPr="00B96132" w14:paraId="6E0AB0B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6ED21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7F6D50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917A8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16F03A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071</w:t>
            </w:r>
          </w:p>
        </w:tc>
      </w:tr>
      <w:tr w:rsidR="00B96132" w:rsidRPr="00B96132" w14:paraId="62312FD7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2A5FE8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8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AE11D7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EF0E5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050F85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77</w:t>
            </w:r>
          </w:p>
        </w:tc>
      </w:tr>
      <w:tr w:rsidR="00B96132" w:rsidRPr="00B96132" w14:paraId="153FA22B" w14:textId="77777777" w:rsidTr="00B96132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0532BC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39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7811CB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4F54C3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73A9A2" w14:textId="77777777" w:rsidR="00B96132" w:rsidRPr="00B96132" w:rsidRDefault="00B96132" w:rsidP="00B9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9613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9</w:t>
            </w:r>
          </w:p>
        </w:tc>
      </w:tr>
    </w:tbl>
    <w:p w14:paraId="7AB1E910" w14:textId="77777777" w:rsidR="00C221F8" w:rsidRDefault="00B96132"/>
    <w:sectPr w:rsidR="00C221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Sans Serif">
    <w:altName w:val="Microsoft Sans Serif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CC"/>
    <w:rsid w:val="00463BCC"/>
    <w:rsid w:val="008C4A08"/>
    <w:rsid w:val="00B96132"/>
    <w:rsid w:val="00D7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5509B"/>
  <w15:chartTrackingRefBased/>
  <w15:docId w15:val="{AD2D9622-C710-44A5-90F0-AC09DC7D2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B96132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96132"/>
    <w:rPr>
      <w:color w:val="FF00FF"/>
      <w:u w:val="single"/>
    </w:rPr>
  </w:style>
  <w:style w:type="paragraph" w:customStyle="1" w:styleId="msonormal0">
    <w:name w:val="msonormal"/>
    <w:basedOn w:val="Normal"/>
    <w:rsid w:val="00B961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B961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B96132"/>
    <w:pPr>
      <w:spacing w:before="100" w:beforeAutospacing="1" w:after="100" w:afterAutospacing="1" w:line="240" w:lineRule="auto"/>
      <w:jc w:val="center"/>
    </w:pPr>
    <w:rPr>
      <w:rFonts w:ascii="MS Sans Serif" w:eastAsia="Times New Roman" w:hAnsi="MS Sans Serif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B96132"/>
    <w:pPr>
      <w:shd w:val="clear" w:color="000000" w:fill="D0CECE"/>
      <w:spacing w:before="100" w:beforeAutospacing="1" w:after="100" w:afterAutospacing="1" w:line="240" w:lineRule="auto"/>
      <w:jc w:val="center"/>
    </w:pPr>
    <w:rPr>
      <w:rFonts w:ascii="MS Sans Serif" w:eastAsia="Times New Roman" w:hAnsi="MS Sans Serif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B96132"/>
    <w:pP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B96132"/>
    <w:pP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B961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B96132"/>
    <w:pPr>
      <w:spacing w:before="100" w:beforeAutospacing="1" w:after="100" w:afterAutospacing="1" w:line="240" w:lineRule="auto"/>
    </w:pPr>
    <w:rPr>
      <w:rFonts w:ascii="MS Sans Serif" w:eastAsia="Times New Roman" w:hAnsi="MS Sans Serif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85</Words>
  <Characters>6402</Characters>
  <Application>Microsoft Office Word</Application>
  <DocSecurity>0</DocSecurity>
  <Lines>53</Lines>
  <Paragraphs>15</Paragraphs>
  <ScaleCrop>false</ScaleCrop>
  <Company/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igueiredo Martins Bonilha</dc:creator>
  <cp:keywords/>
  <dc:description/>
  <cp:lastModifiedBy>Sarah Figueiredo Martins Bonilha</cp:lastModifiedBy>
  <cp:revision>2</cp:revision>
  <dcterms:created xsi:type="dcterms:W3CDTF">2022-04-13T18:05:00Z</dcterms:created>
  <dcterms:modified xsi:type="dcterms:W3CDTF">2022-04-13T18:05:00Z</dcterms:modified>
</cp:coreProperties>
</file>